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Table S</w:t>
      </w:r>
      <w:r>
        <w:rPr>
          <w:b/>
          <w:lang w:eastAsia="zh-CN"/>
        </w:rPr>
        <w:t>1</w:t>
      </w:r>
      <w:r>
        <w:rPr/>
        <w:t xml:space="preserve">.  List of the </w:t>
      </w:r>
      <w:r>
        <w:rPr>
          <w:lang w:eastAsia="zh-CN"/>
        </w:rPr>
        <w:t>28</w:t>
      </w:r>
      <w:r>
        <w:rPr/>
        <w:t xml:space="preserve"> </w:t>
      </w:r>
      <w:r>
        <w:rPr>
          <w:lang w:eastAsia="zh-CN"/>
        </w:rPr>
        <w:t>SNP</w:t>
      </w:r>
      <w:r>
        <w:rPr/>
        <w:t xml:space="preserve">s, their </w:t>
      </w:r>
      <w:r>
        <w:rPr>
          <w:lang w:eastAsia="zh-CN"/>
        </w:rPr>
        <w:t>indentifiers</w:t>
      </w:r>
      <w:r>
        <w:rPr/>
        <w:t xml:space="preserve">, the primers used for </w:t>
      </w:r>
      <w:r>
        <w:rPr>
          <w:lang w:eastAsia="zh-CN"/>
        </w:rPr>
        <w:t>prior-HRM</w:t>
      </w:r>
      <w:r>
        <w:rPr/>
        <w:t xml:space="preserve"> amplification of them. The sequences are shown from 5’ to 3’ end.  </w:t>
      </w:r>
    </w:p>
    <w:p>
      <w:pPr>
        <w:pStyle w:val="Normal"/>
        <w:rPr/>
      </w:pPr>
      <w:r>
        <w:rPr/>
      </w:r>
    </w:p>
    <w:tbl>
      <w:tblPr>
        <w:tblW w:w="11623" w:type="dxa"/>
        <w:jc w:val="left"/>
        <w:tblInd w:w="-27" w:type="dxa"/>
        <w:tblLayout w:type="fixed"/>
        <w:tblCellMar>
          <w:top w:w="27" w:type="dxa"/>
          <w:left w:w="27" w:type="dxa"/>
          <w:bottom w:w="0" w:type="dxa"/>
          <w:right w:w="27" w:type="dxa"/>
        </w:tblCellMar>
      </w:tblPr>
      <w:tblGrid>
        <w:gridCol w:w="1375"/>
        <w:gridCol w:w="2175"/>
        <w:gridCol w:w="4086"/>
        <w:gridCol w:w="3987"/>
      </w:tblGrid>
      <w:tr>
        <w:trPr>
          <w:trHeight w:val="680" w:hRule="atLeast"/>
        </w:trPr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eastAsia="zh-CN"/>
              </w:rPr>
              <w:t>SNP rs</w:t>
            </w:r>
            <w:r>
              <w:rPr>
                <w:b/>
              </w:rPr>
              <w:t xml:space="preserve"> #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Amplicon Size (bp)</w:t>
            </w:r>
          </w:p>
        </w:tc>
        <w:tc>
          <w:tcPr>
            <w:tcW w:w="4086" w:type="dxa"/>
            <w:tcBorders>
              <w:bottom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Forward Oligo Sequence</w:t>
            </w:r>
          </w:p>
        </w:tc>
        <w:tc>
          <w:tcPr>
            <w:tcW w:w="3987" w:type="dxa"/>
            <w:tcBorders>
              <w:bottom w:val="single" w:sz="4" w:space="0" w:color="000000"/>
            </w:tcBorders>
          </w:tcPr>
          <w:p>
            <w:pPr>
              <w:pStyle w:val="Heading1"/>
              <w:rPr>
                <w:sz w:val="24"/>
              </w:rPr>
            </w:pPr>
            <w:r>
              <w:rPr>
                <w:sz w:val="24"/>
              </w:rPr>
              <w:t>Reverse Oligo Sequence</w:t>
            </w:r>
          </w:p>
        </w:tc>
      </w:tr>
      <w:tr>
        <w:trPr>
          <w:trHeight w:val="240" w:hRule="atLeast"/>
        </w:trPr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s2541593</w:t>
            </w:r>
          </w:p>
        </w:tc>
        <w:tc>
          <w:tcPr>
            <w:tcW w:w="2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6</w:t>
            </w:r>
          </w:p>
        </w:tc>
        <w:tc>
          <w:tcPr>
            <w:tcW w:w="4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GATGGAGCAGCAGT</w:t>
            </w:r>
          </w:p>
        </w:tc>
        <w:tc>
          <w:tcPr>
            <w:tcW w:w="3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CTCTCGCAGGCCTT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s216606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9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CCACCTCTGAGTCT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CCCCTTGCCGAGCA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85288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7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GTGGGGTGGGATTGT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ACTTGAAGGTTTATCTGGG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541622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8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AGGGCACTTCACAA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TGAAGAATGTGCAG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1609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9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TCAGGAAAGAATGCTA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AAAGGCTCCTAAGC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38368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AAGAGACCACTGAGGAC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GCATGACCAGGTTTG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562164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7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ACCCAGGGAACACT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TATTGTCCAGTGTCTC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562185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AAGGTTTGTGAGTTCTCC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CTCATTTCCATCCCAGA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7308790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5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CGGAGGCATCTCTC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TAGTGGTTGTCAGGGC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600143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3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TCTGACAAGGGATTGC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TGGTTTATTCTCTTAAGG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858925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4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ACGCGGGCAGATTA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TTAGTCTGGAACTCCTG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60053 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5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ACCCTGACTCTGGCT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GAGACTGACACCCT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rs1211375 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8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TGCTGCTTTACTGACA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CCTAGCCATTGGAGAT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918352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4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GGGGAGGCTGGCTAATT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TCCCTTCACACTGATGGAGC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03974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9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TGTTCTCCCCATCAA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GTATTCCACTCCAGTTG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248914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1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TTTGGACCTGTCTCATG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AGRCAGTTCATGATTC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52214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8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GGCCTTATTAATGATT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CACAGACTGATCTAAGA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374177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9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GGAATTGCTGAACCCT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TGTCAGCTCCTCAGA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39739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7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CCGTGCAGTGTGGA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CGCTGACATCAGAGA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940585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5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ACCCTGCTCCAGCACATC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CCCCACCTCATCTCGTCT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685126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7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TCCCACCTTCTCATA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AAGAAGAACATCCGA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14247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0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GTTAACAGGTGCTGAA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ATGCAACTTGGAAT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981492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4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TCCACAGTAGACGAGG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CTCCACGTTCCTTGAAGT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648673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1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AGCGGAAATGACAG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CACCCAAGCACTGTT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573733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0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GCATCACAGAAGACATGAG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CAGCACTGCACTCCA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984666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4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GCTGTGCTATCTACC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CATTCATAGTTGCAGG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698232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6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CACACTTACAACCAG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ACTCATATCTCCCAACAC</w:t>
            </w:r>
          </w:p>
        </w:tc>
      </w:tr>
      <w:tr>
        <w:trPr>
          <w:trHeight w:val="24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8530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7</w:t>
            </w:r>
          </w:p>
        </w:tc>
        <w:tc>
          <w:tcPr>
            <w:tcW w:w="40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CGGTGAGCTAGTCATC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TGCAGCCACCTCCACCA</w:t>
            </w:r>
          </w:p>
        </w:tc>
      </w:tr>
    </w:tbl>
    <w:p>
      <w:pPr>
        <w:pStyle w:val="Normal"/>
        <w:pBdr>
          <w:top w:val="single" w:sz="4" w:space="1" w:color="000000"/>
        </w:pBdr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1:19:00Z</dcterms:created>
  <dc:creator>NCI NIH</dc:creator>
  <dc:description/>
  <cp:keywords/>
  <dc:language>en-US</dc:language>
  <cp:lastModifiedBy>qqwxp</cp:lastModifiedBy>
  <cp:lastPrinted>2003-12-31T08:52:00Z</cp:lastPrinted>
  <dcterms:modified xsi:type="dcterms:W3CDTF">2012-08-28T07:52:00Z</dcterms:modified>
  <cp:revision>40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481698172</vt:r8>
  </property>
  <property fmtid="{D5CDD505-2E9C-101B-9397-08002B2CF9AE}" pid="3" name="_AuthorEmail">
    <vt:lpwstr>szakacsg@mail.nih.gov</vt:lpwstr>
  </property>
  <property fmtid="{D5CDD505-2E9C-101B-9397-08002B2CF9AE}" pid="4" name="_AuthorEmailDisplayName">
    <vt:lpwstr>Szakacs, Gergely (NIH/NCI)</vt:lpwstr>
  </property>
  <property fmtid="{D5CDD505-2E9C-101B-9397-08002B2CF9AE}" pid="5" name="_EmailSubject">
    <vt:lpwstr/>
  </property>
  <property fmtid="{D5CDD505-2E9C-101B-9397-08002B2CF9AE}" pid="6" name="_ReviewingToolsShownOnce">
    <vt:lpwstr/>
  </property>
</Properties>
</file>